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3925" w:rsidRPr="0018146D" w:rsidRDefault="005C3925" w:rsidP="005C3925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color w:val="0000CC"/>
          <w:sz w:val="24"/>
          <w:szCs w:val="24"/>
        </w:rPr>
      </w:pPr>
      <w:r>
        <w:rPr>
          <w:rFonts w:ascii="Times New Roman" w:hAnsi="Times New Roman" w:cs="Times New Roman" w:hint="eastAsia"/>
          <w:color w:val="0000CC"/>
          <w:sz w:val="24"/>
          <w:szCs w:val="24"/>
        </w:rPr>
        <w:t>S</w:t>
      </w:r>
      <w:r w:rsidRPr="00B231D2">
        <w:rPr>
          <w:rFonts w:ascii="Times New Roman" w:hAnsi="Times New Roman" w:cs="Times New Roman"/>
          <w:color w:val="0000CC"/>
          <w:sz w:val="24"/>
          <w:szCs w:val="24"/>
        </w:rPr>
        <w:t>1</w:t>
      </w:r>
      <w:r>
        <w:rPr>
          <w:rFonts w:ascii="Times New Roman" w:hAnsi="Times New Roman" w:cs="Times New Roman" w:hint="eastAsia"/>
          <w:color w:val="0000CC"/>
          <w:sz w:val="24"/>
          <w:szCs w:val="24"/>
        </w:rPr>
        <w:t xml:space="preserve"> Table</w:t>
      </w:r>
      <w:r w:rsidRPr="00B231D2">
        <w:rPr>
          <w:rFonts w:ascii="Times New Roman" w:hAnsi="Times New Roman" w:cs="Times New Roman"/>
          <w:color w:val="0000CC"/>
          <w:sz w:val="24"/>
          <w:szCs w:val="24"/>
        </w:rPr>
        <w:t xml:space="preserve">. </w:t>
      </w:r>
      <w:r w:rsidRPr="0018146D">
        <w:rPr>
          <w:rFonts w:ascii="Times New Roman" w:hAnsi="Times New Roman" w:cs="Times New Roman"/>
          <w:color w:val="0000CC"/>
          <w:sz w:val="24"/>
          <w:szCs w:val="24"/>
        </w:rPr>
        <w:t xml:space="preserve">Baseline characteristics and treatment outcomes according to the use of prophylactic beta-blockers and/or endoscopic </w:t>
      </w:r>
      <w:proofErr w:type="spellStart"/>
      <w:r w:rsidRPr="0018146D">
        <w:rPr>
          <w:rFonts w:ascii="Times New Roman" w:hAnsi="Times New Roman" w:cs="Times New Roman"/>
          <w:color w:val="0000CC"/>
          <w:sz w:val="24"/>
          <w:szCs w:val="24"/>
        </w:rPr>
        <w:t>variceal</w:t>
      </w:r>
      <w:proofErr w:type="spellEnd"/>
      <w:r w:rsidRPr="0018146D">
        <w:rPr>
          <w:rFonts w:ascii="Times New Roman" w:hAnsi="Times New Roman" w:cs="Times New Roman"/>
          <w:color w:val="0000CC"/>
          <w:sz w:val="24"/>
          <w:szCs w:val="24"/>
        </w:rPr>
        <w:t xml:space="preserve"> ligation</w:t>
      </w:r>
    </w:p>
    <w:tbl>
      <w:tblPr>
        <w:tblW w:w="14700" w:type="dxa"/>
        <w:tblInd w:w="-46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1"/>
        <w:gridCol w:w="2306"/>
        <w:gridCol w:w="2088"/>
        <w:gridCol w:w="934"/>
        <w:gridCol w:w="2201"/>
        <w:gridCol w:w="2126"/>
        <w:gridCol w:w="934"/>
      </w:tblGrid>
      <w:tr w:rsidR="005C3925" w:rsidRPr="00B76660" w:rsidTr="009A4C1D">
        <w:trPr>
          <w:trHeight w:val="390"/>
        </w:trPr>
        <w:tc>
          <w:tcPr>
            <w:tcW w:w="41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32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Compensated patients</w:t>
            </w:r>
          </w:p>
        </w:tc>
        <w:tc>
          <w:tcPr>
            <w:tcW w:w="526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Decompensated patients </w:t>
            </w:r>
          </w:p>
        </w:tc>
      </w:tr>
      <w:tr w:rsidR="005C3925" w:rsidRPr="00B76660" w:rsidTr="009A4C1D">
        <w:trPr>
          <w:trHeight w:val="645"/>
        </w:trPr>
        <w:tc>
          <w:tcPr>
            <w:tcW w:w="41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No </w:t>
            </w:r>
            <w:r>
              <w:rPr>
                <w:rFonts w:ascii="Times New Roman" w:eastAsia="맑은 고딕" w:hAnsi="Times New Roman" w:cs="Times New Roman" w:hint="eastAsia"/>
                <w:color w:val="0000CC"/>
                <w:kern w:val="0"/>
                <w:sz w:val="24"/>
                <w:szCs w:val="24"/>
              </w:rPr>
              <w:t>prophylaxis</w:t>
            </w: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 group (n=48)</w:t>
            </w:r>
          </w:p>
        </w:tc>
        <w:tc>
          <w:tcPr>
            <w:tcW w:w="20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CC"/>
                <w:kern w:val="0"/>
                <w:sz w:val="24"/>
                <w:szCs w:val="24"/>
              </w:rPr>
              <w:t>Prophylaxis</w:t>
            </w: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 group (n=40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i/>
                <w:iCs/>
                <w:color w:val="0000CC"/>
                <w:kern w:val="0"/>
                <w:sz w:val="24"/>
                <w:szCs w:val="24"/>
              </w:rPr>
              <w:t>P</w:t>
            </w:r>
          </w:p>
        </w:tc>
        <w:tc>
          <w:tcPr>
            <w:tcW w:w="22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No </w:t>
            </w:r>
            <w:r>
              <w:rPr>
                <w:rFonts w:ascii="Times New Roman" w:eastAsia="맑은 고딕" w:hAnsi="Times New Roman" w:cs="Times New Roman" w:hint="eastAsia"/>
                <w:color w:val="0000CC"/>
                <w:kern w:val="0"/>
                <w:sz w:val="24"/>
                <w:szCs w:val="24"/>
              </w:rPr>
              <w:t>prophylaxis</w:t>
            </w: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 group (n=14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CC"/>
                <w:kern w:val="0"/>
                <w:sz w:val="24"/>
                <w:szCs w:val="24"/>
              </w:rPr>
              <w:t>Prophylaxis</w:t>
            </w: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 group (n=117)</w:t>
            </w:r>
          </w:p>
        </w:tc>
        <w:tc>
          <w:tcPr>
            <w:tcW w:w="9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i/>
                <w:iCs/>
                <w:color w:val="0000CC"/>
                <w:kern w:val="0"/>
                <w:sz w:val="24"/>
                <w:szCs w:val="24"/>
              </w:rPr>
              <w:t>P</w:t>
            </w:r>
          </w:p>
        </w:tc>
      </w:tr>
      <w:tr w:rsidR="005C3925" w:rsidRPr="00B76660" w:rsidTr="009A4C1D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</w:tr>
      <w:tr w:rsidR="005C3925" w:rsidRPr="00B76660" w:rsidTr="009A4C1D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  Age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53 (44-59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52 (47-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7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49 (39-5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50 (44-56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55</w:t>
            </w:r>
          </w:p>
        </w:tc>
      </w:tr>
      <w:tr w:rsidR="005C3925" w:rsidRPr="00B76660" w:rsidTr="009A4C1D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  Mal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42 (87.5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36 (9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7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14 (10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109 (93.2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6</w:t>
            </w:r>
          </w:p>
        </w:tc>
      </w:tr>
      <w:tr w:rsidR="005C3925" w:rsidRPr="00B76660" w:rsidTr="009A4C1D">
        <w:trPr>
          <w:trHeight w:val="6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ind w:left="240" w:hangingChars="100" w:hanging="240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  Abstinence during follow-up, n (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31 (64.6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29 (7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5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11 (78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65 (55.6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15</w:t>
            </w:r>
          </w:p>
        </w:tc>
      </w:tr>
      <w:tr w:rsidR="005C3925" w:rsidRPr="00B76660" w:rsidTr="009A4C1D">
        <w:trPr>
          <w:trHeight w:val="6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ind w:left="240" w:hangingChars="100" w:hanging="240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  Number of previous decompensation events, n (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54</w:t>
            </w:r>
          </w:p>
        </w:tc>
      </w:tr>
      <w:tr w:rsidR="005C3925" w:rsidRPr="00B76660" w:rsidTr="009A4C1D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      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48 (100.0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40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2 (14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16 (13.7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</w:tr>
      <w:tr w:rsidR="005C3925" w:rsidRPr="00B76660" w:rsidTr="009A4C1D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12 (85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88 (75.2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</w:tr>
      <w:tr w:rsidR="005C3925" w:rsidRPr="00B76660" w:rsidTr="009A4C1D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ind w:firstLineChars="300" w:firstLine="720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바탕" w:hAnsi="Times New Roman" w:cs="Times New Roman"/>
                <w:color w:val="0000CC"/>
                <w:kern w:val="0"/>
                <w:sz w:val="24"/>
                <w:szCs w:val="24"/>
              </w:rPr>
              <w:t>≥</w:t>
            </w: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13 (11.1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</w:tr>
      <w:tr w:rsidR="005C3925" w:rsidRPr="00B76660" w:rsidTr="009A4C1D">
        <w:trPr>
          <w:trHeight w:val="63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ind w:left="240" w:hangingChars="100" w:hanging="240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  Types of previous decompensation events, n (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20</w:t>
            </w:r>
          </w:p>
        </w:tc>
      </w:tr>
      <w:tr w:rsidR="005C3925" w:rsidRPr="00B76660" w:rsidTr="009A4C1D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lastRenderedPageBreak/>
              <w:t xml:space="preserve">    Asc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-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5 (35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27 (23.1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</w:tr>
      <w:tr w:rsidR="005C3925" w:rsidRPr="00B76660" w:rsidTr="009A4C1D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    Hepatic encephal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-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2 (14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7 (6.0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</w:tr>
      <w:tr w:rsidR="005C3925" w:rsidRPr="00B76660" w:rsidTr="009A4C1D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    </w:t>
            </w:r>
            <w:proofErr w:type="spellStart"/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Variceal</w:t>
            </w:r>
            <w:proofErr w:type="spellEnd"/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 blee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-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2 (14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52 (44.4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</w:tr>
      <w:tr w:rsidR="005C3925" w:rsidRPr="00B76660" w:rsidTr="009A4C1D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    Multiple ev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-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3 (2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14 (12.0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</w:tr>
      <w:tr w:rsidR="005C3925" w:rsidRPr="00B76660" w:rsidTr="009A4C1D">
        <w:trPr>
          <w:trHeight w:val="37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  WBC, mm</w:t>
            </w: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4895 (4040-6050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5080 (3977-80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3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5590 (4250-74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4650 (3365-6085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18</w:t>
            </w:r>
          </w:p>
        </w:tc>
      </w:tr>
      <w:tr w:rsidR="005C3925" w:rsidRPr="00B76660" w:rsidTr="009A4C1D">
        <w:trPr>
          <w:trHeight w:val="37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  Platelet count, 10</w:t>
            </w: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  <w:vertAlign w:val="superscript"/>
              </w:rPr>
              <w:t>9</w:t>
            </w: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162 (96-253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134 (92-2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2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174 (88-2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119 (79-162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07</w:t>
            </w:r>
          </w:p>
        </w:tc>
      </w:tr>
      <w:tr w:rsidR="005C3925" w:rsidRPr="00B76660" w:rsidTr="009A4C1D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  AST, I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50 (30-71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51 (36-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4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63 (40-1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62 (43-83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85</w:t>
            </w:r>
          </w:p>
        </w:tc>
      </w:tr>
      <w:tr w:rsidR="005C3925" w:rsidRPr="00B76660" w:rsidTr="009A4C1D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  ALT, I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33 (20-51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26 (17-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13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21 (18-6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23 (15-40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63</w:t>
            </w:r>
          </w:p>
        </w:tc>
      </w:tr>
      <w:tr w:rsidR="005C3925" w:rsidRPr="00B76660" w:rsidTr="009A4C1D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  GGT, 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262 (129-398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304 (111-5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5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347 (83-8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188 (91-362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49</w:t>
            </w:r>
          </w:p>
        </w:tc>
      </w:tr>
      <w:tr w:rsidR="005C3925" w:rsidRPr="00B76660" w:rsidTr="009A4C1D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  Albumin, g/</w:t>
            </w:r>
            <w:proofErr w:type="spellStart"/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3.7 (3.4-4.0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3.4 (3.1-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0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3.3 (2.8-3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3.2 (3.0-3.5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84</w:t>
            </w:r>
          </w:p>
        </w:tc>
      </w:tr>
      <w:tr w:rsidR="005C3925" w:rsidRPr="00B76660" w:rsidTr="009A4C1D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  Bilirubin, mg/</w:t>
            </w:r>
            <w:proofErr w:type="spellStart"/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7 (0.4-1.1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1.0 (0.6-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0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1.7 (0.6-5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1.2 (0.7-2.2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36</w:t>
            </w:r>
          </w:p>
        </w:tc>
      </w:tr>
      <w:tr w:rsidR="005C3925" w:rsidRPr="00B76660" w:rsidTr="009A4C1D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  </w:t>
            </w:r>
            <w:proofErr w:type="spellStart"/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Prothrombin</w:t>
            </w:r>
            <w:proofErr w:type="spellEnd"/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 time, I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1.0 (1.0-1.1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1.1 (1.0-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00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1.1 (0.9-1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1.1 (1.0-1.3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41</w:t>
            </w:r>
          </w:p>
        </w:tc>
      </w:tr>
      <w:tr w:rsidR="005C3925" w:rsidRPr="00B76660" w:rsidTr="009A4C1D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  </w:t>
            </w:r>
            <w:proofErr w:type="spellStart"/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Creatinine</w:t>
            </w:r>
            <w:proofErr w:type="spellEnd"/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, mg/</w:t>
            </w:r>
            <w:proofErr w:type="spellStart"/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7 (0.5-0.8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6 (0.5-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7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7 (0.6-0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7 (0.6-0.8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06</w:t>
            </w:r>
          </w:p>
        </w:tc>
      </w:tr>
      <w:tr w:rsidR="005C3925" w:rsidRPr="00B76660" w:rsidTr="009A4C1D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  Spleen diameter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10.7 (9.1-12.0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10.9 (10.0-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4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11.7 (10.3-14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12.0 (10.9-13.8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64</w:t>
            </w:r>
          </w:p>
        </w:tc>
      </w:tr>
      <w:tr w:rsidR="005C3925" w:rsidRPr="00B76660" w:rsidTr="009A4C1D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  Child-Pugh clas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0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45</w:t>
            </w:r>
          </w:p>
        </w:tc>
      </w:tr>
      <w:tr w:rsidR="005C3925" w:rsidRPr="00B76660" w:rsidTr="009A4C1D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   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45 (93.8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29 (7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7 (5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49 (41.9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</w:tr>
      <w:tr w:rsidR="005C3925" w:rsidRPr="00B76660" w:rsidTr="009A4C1D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lastRenderedPageBreak/>
              <w:t xml:space="preserve">   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3 (6.3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11 (2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5 (35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60 (51.3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</w:tr>
      <w:tr w:rsidR="005C3925" w:rsidRPr="00B76660" w:rsidTr="009A4C1D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   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2 (14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8 (6.8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</w:tr>
      <w:tr w:rsidR="005C3925" w:rsidRPr="00B76660" w:rsidTr="009A4C1D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  MELD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7 (6-8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9 (7-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00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9 (6-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10 (8-13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61</w:t>
            </w:r>
          </w:p>
        </w:tc>
      </w:tr>
      <w:tr w:rsidR="005C3925" w:rsidRPr="00B76660" w:rsidTr="009A4C1D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925" w:rsidRPr="00B76660" w:rsidRDefault="005C3925" w:rsidP="009A4C1D">
            <w:pPr>
              <w:spacing w:line="480" w:lineRule="auto"/>
              <w:rPr>
                <w:rFonts w:ascii="Times New Roman" w:eastAsia="맑은 고딕" w:hAnsi="Times New Roman" w:cs="Times New Roman"/>
                <w:color w:val="0000CC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sz w:val="24"/>
                <w:szCs w:val="24"/>
              </w:rPr>
              <w:t xml:space="preserve">  Child-Pugh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3925" w:rsidRPr="00B76660" w:rsidRDefault="005C3925" w:rsidP="009A4C1D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sz w:val="24"/>
                <w:szCs w:val="24"/>
              </w:rPr>
              <w:t>5 (5-6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3925" w:rsidRPr="00B76660" w:rsidRDefault="005C3925" w:rsidP="009A4C1D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sz w:val="24"/>
                <w:szCs w:val="24"/>
              </w:rPr>
              <w:t>6 (5-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3925" w:rsidRPr="00B76660" w:rsidRDefault="005C3925" w:rsidP="009A4C1D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sz w:val="24"/>
                <w:szCs w:val="24"/>
              </w:rPr>
              <w:t>0.00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3925" w:rsidRPr="00B76660" w:rsidRDefault="005C3925" w:rsidP="009A4C1D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sz w:val="24"/>
                <w:szCs w:val="24"/>
              </w:rPr>
              <w:t>7 (5-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3925" w:rsidRPr="00B76660" w:rsidRDefault="005C3925" w:rsidP="009A4C1D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sz w:val="24"/>
                <w:szCs w:val="24"/>
              </w:rPr>
              <w:t>7 (6-8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3925" w:rsidRPr="00B76660" w:rsidRDefault="005C3925" w:rsidP="009A4C1D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sz w:val="24"/>
                <w:szCs w:val="24"/>
              </w:rPr>
              <w:t>0.86</w:t>
            </w:r>
          </w:p>
        </w:tc>
      </w:tr>
      <w:tr w:rsidR="005C3925" w:rsidRPr="00B76660" w:rsidTr="009A4C1D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  HVPG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7 (6-9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13 (11-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9 (5-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15 (12-18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&lt; 0.001</w:t>
            </w:r>
          </w:p>
        </w:tc>
      </w:tr>
      <w:tr w:rsidR="005C3925" w:rsidRPr="00B76660" w:rsidTr="009A4C1D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  Esophageal </w:t>
            </w:r>
            <w:proofErr w:type="spellStart"/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varices</w:t>
            </w:r>
            <w:proofErr w:type="spellEnd"/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0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04</w:t>
            </w:r>
          </w:p>
        </w:tc>
      </w:tr>
      <w:tr w:rsidR="005C3925" w:rsidRPr="00B76660" w:rsidTr="009A4C1D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    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38 (79.2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22 (5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8 (57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28 (23.9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</w:tr>
      <w:tr w:rsidR="005C3925" w:rsidRPr="00B76660" w:rsidTr="009A4C1D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    Sm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8 (16.7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13 (3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3 (2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38 (32.5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</w:tr>
      <w:tr w:rsidR="005C3925" w:rsidRPr="00B76660" w:rsidTr="009A4C1D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    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1 (2.1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4 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2 (14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47 (40.2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</w:tr>
      <w:tr w:rsidR="005C3925" w:rsidRPr="00B76660" w:rsidTr="009A4C1D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    L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1 (2.1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1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1 (7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4 (3.4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</w:tr>
      <w:tr w:rsidR="005C3925" w:rsidRPr="00B76660" w:rsidTr="009A4C1D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  Gastric </w:t>
            </w:r>
            <w:proofErr w:type="spellStart"/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varices</w:t>
            </w:r>
            <w:proofErr w:type="spellEnd"/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1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01</w:t>
            </w:r>
          </w:p>
        </w:tc>
      </w:tr>
      <w:tr w:rsidR="005C3925" w:rsidRPr="00B76660" w:rsidTr="009A4C1D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    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44 (91.7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30 (7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015E4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1</w:t>
            </w:r>
            <w:r w:rsidR="00015E42">
              <w:rPr>
                <w:rFonts w:ascii="Times New Roman" w:eastAsia="맑은 고딕" w:hAnsi="Times New Roman" w:cs="Times New Roman" w:hint="eastAsia"/>
                <w:color w:val="0000CC"/>
                <w:kern w:val="0"/>
                <w:sz w:val="24"/>
                <w:szCs w:val="24"/>
              </w:rPr>
              <w:t>4</w:t>
            </w: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 (10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015E4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7</w:t>
            </w:r>
            <w:r w:rsidR="00015E42">
              <w:rPr>
                <w:rFonts w:ascii="Times New Roman" w:eastAsia="맑은 고딕" w:hAnsi="Times New Roman" w:cs="Times New Roman" w:hint="eastAsia"/>
                <w:color w:val="0000CC"/>
                <w:kern w:val="0"/>
                <w:sz w:val="24"/>
                <w:szCs w:val="24"/>
              </w:rPr>
              <w:t>3</w:t>
            </w: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 (6</w:t>
            </w:r>
            <w:r w:rsidR="00015E42">
              <w:rPr>
                <w:rFonts w:ascii="Times New Roman" w:eastAsia="맑은 고딕" w:hAnsi="Times New Roman" w:cs="Times New Roman" w:hint="eastAsia"/>
                <w:color w:val="0000CC"/>
                <w:kern w:val="0"/>
                <w:sz w:val="24"/>
                <w:szCs w:val="24"/>
              </w:rPr>
              <w:t>2</w:t>
            </w: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.</w:t>
            </w:r>
            <w:r w:rsidR="00015E42">
              <w:rPr>
                <w:rFonts w:ascii="Times New Roman" w:eastAsia="맑은 고딕" w:hAnsi="Times New Roman" w:cs="Times New Roman" w:hint="eastAsia"/>
                <w:color w:val="0000CC"/>
                <w:kern w:val="0"/>
                <w:sz w:val="24"/>
                <w:szCs w:val="24"/>
              </w:rPr>
              <w:t>4</w:t>
            </w: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</w:tr>
      <w:tr w:rsidR="005C3925" w:rsidRPr="00B76660" w:rsidTr="009A4C1D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    Sm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3 (6.3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7 (1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27 (23.1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</w:tr>
      <w:tr w:rsidR="005C3925" w:rsidRPr="00B76660" w:rsidTr="009A4C1D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    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1 (2.1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3 (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14 (12.0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</w:tr>
      <w:tr w:rsidR="005C3925" w:rsidRPr="00B76660" w:rsidTr="009A4C1D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    Lar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3 (2.6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</w:tr>
      <w:tr w:rsidR="005C3925" w:rsidRPr="00B76660" w:rsidTr="009A4C1D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  High-risk </w:t>
            </w:r>
            <w:proofErr w:type="spellStart"/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varices</w:t>
            </w:r>
            <w:proofErr w:type="spellEnd"/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2 (4.2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8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0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3 (2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60 (51.3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04</w:t>
            </w:r>
          </w:p>
        </w:tc>
      </w:tr>
      <w:tr w:rsidR="005C3925" w:rsidRPr="00B76660" w:rsidTr="009A4C1D">
        <w:trPr>
          <w:trHeight w:val="330"/>
        </w:trPr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lastRenderedPageBreak/>
              <w:t xml:space="preserve">  </w:t>
            </w:r>
            <w:proofErr w:type="spellStart"/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Charlson</w:t>
            </w:r>
            <w:proofErr w:type="spellEnd"/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 Comorbidity Ind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2 (1-2)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1 (1-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05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3 (1-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3 (2-3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1.00</w:t>
            </w:r>
          </w:p>
        </w:tc>
      </w:tr>
      <w:tr w:rsidR="005C3925" w:rsidRPr="00B76660" w:rsidTr="009A4C1D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Outco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</w:tr>
      <w:tr w:rsidR="005C3925" w:rsidRPr="00B76660" w:rsidTr="009A4C1D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  Acute decompensat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</w:p>
        </w:tc>
      </w:tr>
      <w:tr w:rsidR="005C3925" w:rsidRPr="00B76660" w:rsidTr="009A4C1D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    </w:t>
            </w:r>
            <w:proofErr w:type="spellStart"/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Variceal</w:t>
            </w:r>
            <w:proofErr w:type="spellEnd"/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 blee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ind w:firstLineChars="300" w:firstLine="720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sz w:val="24"/>
                <w:szCs w:val="24"/>
              </w:rPr>
              <w:t>4 (8.3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sz w:val="24"/>
                <w:szCs w:val="24"/>
              </w:rPr>
              <w:t>8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sz w:val="24"/>
                <w:szCs w:val="24"/>
              </w:rPr>
              <w:t>0.1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sz w:val="24"/>
                <w:szCs w:val="24"/>
              </w:rPr>
              <w:t>1 (7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sz w:val="24"/>
                <w:szCs w:val="24"/>
              </w:rPr>
              <w:t>34 (29.1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sz w:val="24"/>
                <w:szCs w:val="24"/>
              </w:rPr>
              <w:t>0.11</w:t>
            </w:r>
          </w:p>
        </w:tc>
      </w:tr>
      <w:tr w:rsidR="005C3925" w:rsidRPr="00B76660" w:rsidTr="009A4C1D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    Asc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3 (6.3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7 (1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1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13 (11.1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36</w:t>
            </w:r>
          </w:p>
        </w:tc>
      </w:tr>
      <w:tr w:rsidR="005C3925" w:rsidRPr="00B76660" w:rsidTr="009A4C1D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    Hepatic encephal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3 (6.3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3 (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1.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3 (21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15 (12.8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41</w:t>
            </w:r>
          </w:p>
        </w:tc>
      </w:tr>
      <w:tr w:rsidR="005C3925" w:rsidRPr="00B76660" w:rsidTr="009A4C1D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    Spontaneous bacterial periton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1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4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1 (7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11</w:t>
            </w:r>
          </w:p>
        </w:tc>
      </w:tr>
      <w:tr w:rsidR="005C3925" w:rsidRPr="00B76660" w:rsidTr="009A4C1D">
        <w:trPr>
          <w:trHeight w:val="31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ind w:left="480" w:hangingChars="200" w:hanging="480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    </w:t>
            </w:r>
            <w:proofErr w:type="spellStart"/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Hepatorenal</w:t>
            </w:r>
            <w:proofErr w:type="spellEnd"/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 syndro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3 (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0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4 (3.4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1.00</w:t>
            </w:r>
          </w:p>
        </w:tc>
      </w:tr>
      <w:tr w:rsidR="005C3925" w:rsidRPr="00B76660" w:rsidTr="009A4C1D">
        <w:trPr>
          <w:trHeight w:val="630"/>
        </w:trPr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 xml:space="preserve">  Overall mortality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6 (12.5)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12 (3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04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2 (14.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44 (37.6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925" w:rsidRPr="00B76660" w:rsidRDefault="005C3925" w:rsidP="009A4C1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</w:pPr>
            <w:r w:rsidRPr="00B76660">
              <w:rPr>
                <w:rFonts w:ascii="Times New Roman" w:eastAsia="맑은 고딕" w:hAnsi="Times New Roman" w:cs="Times New Roman"/>
                <w:color w:val="0000CC"/>
                <w:kern w:val="0"/>
                <w:sz w:val="24"/>
                <w:szCs w:val="24"/>
              </w:rPr>
              <w:t>0.14</w:t>
            </w:r>
          </w:p>
        </w:tc>
      </w:tr>
    </w:tbl>
    <w:p w:rsidR="005C3925" w:rsidRDefault="005C3925" w:rsidP="005C3925">
      <w:pPr>
        <w:widowControl/>
        <w:shd w:val="clear" w:color="auto" w:fill="FFFFFF"/>
        <w:wordWrap/>
        <w:autoSpaceDE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31D2">
        <w:rPr>
          <w:rFonts w:ascii="Times New Roman" w:eastAsia="바탕" w:hAnsi="Times New Roman" w:cs="Times New Roman"/>
          <w:color w:val="0000CC"/>
          <w:kern w:val="0"/>
          <w:sz w:val="24"/>
          <w:szCs w:val="24"/>
        </w:rPr>
        <w:t>Unless otherwise indicated, data are medians, and data in parentheses are interquartile ranges.</w:t>
      </w:r>
    </w:p>
    <w:sectPr w:rsidR="005C3925" w:rsidSect="00A116E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3E01" w:rsidRDefault="00453E01" w:rsidP="00015E42">
      <w:r>
        <w:separator/>
      </w:r>
    </w:p>
  </w:endnote>
  <w:endnote w:type="continuationSeparator" w:id="0">
    <w:p w:rsidR="00453E01" w:rsidRDefault="00453E01" w:rsidP="00015E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3E01" w:rsidRDefault="00453E01" w:rsidP="00015E42">
      <w:r>
        <w:separator/>
      </w:r>
    </w:p>
  </w:footnote>
  <w:footnote w:type="continuationSeparator" w:id="0">
    <w:p w:rsidR="00453E01" w:rsidRDefault="00453E01" w:rsidP="00015E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925"/>
    <w:rsid w:val="00015E42"/>
    <w:rsid w:val="00453E01"/>
    <w:rsid w:val="005C3925"/>
    <w:rsid w:val="00834C1F"/>
    <w:rsid w:val="00937B4B"/>
    <w:rsid w:val="00B52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3925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5E4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15E42"/>
  </w:style>
  <w:style w:type="paragraph" w:styleId="a4">
    <w:name w:val="footer"/>
    <w:basedOn w:val="a"/>
    <w:link w:val="Char0"/>
    <w:uiPriority w:val="99"/>
    <w:unhideWhenUsed/>
    <w:rsid w:val="00015E4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15E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3925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5E4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15E42"/>
  </w:style>
  <w:style w:type="paragraph" w:styleId="a4">
    <w:name w:val="footer"/>
    <w:basedOn w:val="a"/>
    <w:link w:val="Char0"/>
    <w:uiPriority w:val="99"/>
    <w:unhideWhenUsed/>
    <w:rsid w:val="00015E4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15E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92</Words>
  <Characters>2805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H</dc:creator>
  <cp:lastModifiedBy>SNUH</cp:lastModifiedBy>
  <cp:revision>2</cp:revision>
  <dcterms:created xsi:type="dcterms:W3CDTF">2015-06-20T06:05:00Z</dcterms:created>
  <dcterms:modified xsi:type="dcterms:W3CDTF">2015-06-20T06:05:00Z</dcterms:modified>
</cp:coreProperties>
</file>